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ICO and complete search strateg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 (Population/Problem)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rgeons or surgical trainees involved in abdominal wall surgery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 (Intervention)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aining programs, simulation, or surgical education interventions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 (Comparison) (if possible)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aditional training or no training (optional depending on the research focus)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 (Outcome)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mproved surgical skills, competence, safety, operative time, complication rate, etc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otal retrieved papers: 3038 (534 duplicates)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ubmed (584)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"Education"[Mesh] OR "Simulation Training"[Mesh] OR "training"[tiab] OR "Teaching"[Mesh] OR "Staff Development"[Mesh] OR "Preceptorship"[Mesh] OR "Curriculum"[Mesh] OR "curriculum"[tiab]) AND ("Robotic Surgical Procedures"[Mesh] OR "robotic" [tiab] OR "Robotics"[Mesh] OR "Endoscopy"[Mesh] OR endoscopic [tiab] OR "Natural Orifice Endoscopic Surgery"[Mesh] OR "Endoscopes"[Mesh] OR "Benchmarking"[Mesh]) AND ("Abdominal Wall Surgery"[tiab:~0] OR "Hernia Repair"[tiab:~0] OR "TAPP" [tiab] OR "Hernia" [tiab] OR "TEP" [tiab] OR "Transabdominal Preperitoneal" [tiab] OR "Totally Extraperitoneal" [tiab:~0] OR "Ventral Hernia"[tiab:~0])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mbase (2421)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'education'/exp OR 'simulation training'/exp OR training:ti,ab OR 'teaching'/exp OR 'staff development'/exp OR 'preceptorship'/exp OR 'curriculum'/exp OR curriculum:ti,ab)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'robot assisted surgery'/exp OR robotic:ti,ab OR 'robotics'/exp OR 'endoscopy'/exp OR endoscopic:ti,ab OR 'natural orifice transluminal endoscopic surgery'/exp OR 'endoscope'/exp OR 'benchmarking'/exp)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'abdominal wall surgery':ti,ab OR 'hernia repair':ti,ab OR tapp:ti,ab OR hernia:ti,ab OR tep:ti,ab OR 'transabdominal preperitoneal':ti,ab OR 'totally extraperitoneal':ti,ab OR 'ventral hernia':ti,ab)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chrane (33)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 (education:ti,ab,kw OR "simulation training":ti,ab,kw OR training:ti,ab,kw OR teaching:ti,ab,kw OR "staff development":ti,ab,kw OR preceptorship:ti,ab,kw OR curriculum:ti,ab,kw)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 AND ("robotic surgery":ti,ab,kw OR robotic:ti,ab,kw OR robotics:ti,ab,kw OR endoscopy:ti,ab,kw OR endoscopic:ti,ab,kw OR "natural orifice":ti,ab,kw OR endoscope:ti,ab,kw OR benchmarking:ti,ab,kw) 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 AND ("abdominal wall surgery":ti,ab,kw OR "hernia repair":ti,ab,kw OR tapp:ti,ab,kw OR  tep:ti,ab,kw OR hernia:ti,ab,kw OR "transabdominal preperitoneal":ti,ab,kw OR "totally extraperitoneal":ti,ab,kw OR "ventral hernia":ti,ab,kw)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 AND #2 AND #3</w:t>
      </w:r>
    </w:p>
    <w:p w:rsidR="00000000" w:rsidDel="00000000" w:rsidP="00000000" w:rsidRDefault="00000000" w:rsidRPr="00000000" w14:paraId="0000001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1s: ​​overview of the MERSQI and Kirkpatrick assessment frameworks</w:t>
      </w:r>
    </w:p>
    <w:p w:rsidR="00000000" w:rsidDel="00000000" w:rsidP="00000000" w:rsidRDefault="00000000" w:rsidRPr="00000000" w14:paraId="00000023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urpose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omains / Levels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oring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RSQI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 methodological quality of educational studies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domains: Study Design, Sampling, Type of Data, Validity, Data Analysis, Outcomes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re range: 5–18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Kirkpatrick Model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e training effectiveness</w:t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1: Reaction</w:t>
            </w:r>
          </w:p>
          <w:p w:rsidR="00000000" w:rsidDel="00000000" w:rsidP="00000000" w:rsidRDefault="00000000" w:rsidRPr="00000000" w14:paraId="00000038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2: Learning</w:t>
            </w:r>
          </w:p>
          <w:p w:rsidR="00000000" w:rsidDel="00000000" w:rsidP="00000000" w:rsidRDefault="00000000" w:rsidRPr="00000000" w14:paraId="00000039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3: Behavior</w:t>
            </w:r>
          </w:p>
          <w:p w:rsidR="00000000" w:rsidDel="00000000" w:rsidP="00000000" w:rsidRDefault="00000000" w:rsidRPr="00000000" w14:paraId="0000003A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4: Results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240" w:before="24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 (not scored)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s: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ERSQI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scale</w:t>
      </w:r>
    </w:p>
    <w:p w:rsidR="00000000" w:rsidDel="00000000" w:rsidP="00000000" w:rsidRDefault="00000000" w:rsidRPr="00000000" w14:paraId="00000041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585.0" w:type="dxa"/>
        <w:jc w:val="left"/>
        <w:tblInd w:w="-6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25"/>
        <w:gridCol w:w="990"/>
        <w:gridCol w:w="960"/>
        <w:gridCol w:w="870"/>
        <w:gridCol w:w="1635"/>
        <w:gridCol w:w="1170"/>
        <w:gridCol w:w="1020"/>
        <w:gridCol w:w="915"/>
        <w:tblGridChange w:id="0">
          <w:tblGrid>
            <w:gridCol w:w="2025"/>
            <w:gridCol w:w="990"/>
            <w:gridCol w:w="960"/>
            <w:gridCol w:w="870"/>
            <w:gridCol w:w="1635"/>
            <w:gridCol w:w="1170"/>
            <w:gridCol w:w="1020"/>
            <w:gridCol w:w="915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Study Design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Sampling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Type of Data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Validity of Evaluation Instrument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Data Analysis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Outcomes (0–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Total Score (0–1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Hays et al. (2024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Vierstraete et al. (2024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Gonçalves et al. (202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Ollapallil Jacob et al. (2023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Ebeling et al. (2020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Tam et al. (2019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Moustafa et al. (2018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Madureira et al. (2017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b w:val="1"/>
                <w:sz w:val="15"/>
                <w:szCs w:val="15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5"/>
                <w:szCs w:val="15"/>
                <w:rtl w:val="0"/>
              </w:rPr>
              <w:t xml:space="preserve">11</w:t>
            </w:r>
          </w:p>
        </w:tc>
      </w:tr>
    </w:tbl>
    <w:p w:rsidR="00000000" w:rsidDel="00000000" w:rsidP="00000000" w:rsidRDefault="00000000" w:rsidRPr="00000000" w14:paraId="0000008A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